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76" w:type="dxa"/>
        <w:tblLook w:val="04A0" w:firstRow="1" w:lastRow="0" w:firstColumn="1" w:lastColumn="0" w:noHBand="0" w:noVBand="1"/>
      </w:tblPr>
      <w:tblGrid>
        <w:gridCol w:w="821"/>
        <w:gridCol w:w="2320"/>
        <w:gridCol w:w="5500"/>
        <w:gridCol w:w="1035"/>
      </w:tblGrid>
      <w:tr w:rsidR="004973AD" w:rsidRPr="000A36B9" w:rsidTr="00A85829">
        <w:trPr>
          <w:trHeight w:val="294"/>
        </w:trPr>
        <w:tc>
          <w:tcPr>
            <w:tcW w:w="967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3AD" w:rsidRPr="0010172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017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 Table</w:t>
            </w:r>
            <w:r w:rsidRPr="001017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. Plasmids used in 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asmi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levant characteristic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urce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arent Plasmids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973AD" w:rsidRPr="000A36B9" w:rsidTr="00A85829">
        <w:trPr>
          <w:trHeight w:val="467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Low copy plasmid for protein overexpression in 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Bacillus megaterium, 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-terminal 6X-histidine tag, inducible 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xylR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 xml:space="preserve"> 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et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Amp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460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/b/c(+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Low copy plasmid for protein overexpression, N- and C-terminal 6X-histidine tag, inducible with 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cI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Kan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460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G10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Low copy plasmid for protein overexpression, pET27 derivative, N-terminal 6X-histidine tag, inducible with 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cI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Kan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460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</w:t>
            </w:r>
          </w:p>
        </w:tc>
        <w:tc>
          <w:tcPr>
            <w:tcW w:w="5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Modified pADL22 plasmid, C-terminal HA-tag and 6X-histidine tag, inducible with 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cI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Amp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oxin Constructs</w:t>
            </w:r>
          </w:p>
        </w:tc>
        <w:tc>
          <w:tcPr>
            <w:tcW w:w="5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A</w:t>
            </w:r>
          </w:p>
        </w:tc>
        <w:tc>
          <w:tcPr>
            <w:tcW w:w="5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28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A</w:t>
            </w:r>
          </w:p>
        </w:tc>
        <w:tc>
          <w:tcPr>
            <w:tcW w:w="5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, TcdA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-27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43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76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A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D285N/D287N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, TcdA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 xml:space="preserve">1-2710 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ith mutations in the glucosyltransferase domain (D285N, D287N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51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A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-1832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, TcdA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-1832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no CROPs domain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65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A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-1809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, TcdA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-1809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no CROPs domain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5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A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-542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, TcdA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 xml:space="preserve">1-542 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glucosyltransferase domain only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8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A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460-2710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, TcdA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460-2710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CROPs repeats 6-7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37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, TcdB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-23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68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B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L1106K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, TcdB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-2366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with point mutation L1106K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83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B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-1810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, TcdB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-1810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no CROPs domain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8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B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-543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-HIS1622, TcdB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 xml:space="preserve">1-543 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glucosyltransferase domain only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75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b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B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842-1834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b(+), TcdB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842-1834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delivery domain only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L28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G101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B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832-2366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G101, TcdB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827-2366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CROPs domain only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 stock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anobodies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A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26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</w:t>
            </w: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A3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BBR3, nanobody from plate A1 location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b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A6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b(+), nanobody from plate A1 location A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0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C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, nanobody from plate A1 location C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D5D8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C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, nanobody from plate A1 location C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2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C4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1 location C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2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C1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1 location C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D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1 location D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D8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1 location D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3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F4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1 location F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3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G4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1 location G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3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G6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1 location G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H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, nanobody from plate A1 location H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H5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1 location H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3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A6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2 location A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A8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, nanobody from plate A2 location A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B10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, nanobody from plate A2 location B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3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B5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2 location B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3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C2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2 location C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F10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, nanobody from plate A2 location F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NB1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F12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2 location F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G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, nanobody from plate A2 location G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-A2G5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a(+), nanobody from plate A2 location G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3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G6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2 location G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H4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2 location H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4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H9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A2 location H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cd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0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B0A9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B0 location A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0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B0A12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B0 location A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0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0B7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B0 location B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02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0B1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B0 location B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03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B0C10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B0 location C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03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0D3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B0 location D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04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0D10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B0 location D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04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0D1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B0 location D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04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0E2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BBR3, nanobody from plate B0 location E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1A1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, nanobody from plate B1 location A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B1C10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, nanobody from plate B1 location C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1C1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, nanobody from plate B1 location C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1E7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, nanobody from plate B1 location E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2C5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, nanobody from plate B2 location C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2C1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, nanobody from plate B2 location C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2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2F11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c(+), nanobody from plate B2 location F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294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vi-tagged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973AD" w:rsidRPr="000A36B9" w:rsidTr="00A85829">
        <w:trPr>
          <w:trHeight w:val="420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4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b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1A6-Avi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b(+), nanobody from plate A1 location A6, C-terminal HA-tag, Avi-tag, and 5X histidine ta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420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4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b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2B10-Avi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b(+), nanobody from plate A2 location B10, C-terminal HA-tag, Avi-tag, and 6X histidine ta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4973AD" w:rsidRPr="000A36B9" w:rsidTr="00A85829">
        <w:trPr>
          <w:trHeight w:val="420"/>
        </w:trPr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B14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b(+)-</w:t>
            </w:r>
            <w:r w:rsidRPr="000A36B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0E2-Avi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28b(+), nanobody from plate B0 location E2, C-terminal HA-tag, Avi-tag, and 6X histidine ta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3AD" w:rsidRPr="000A36B9" w:rsidRDefault="004973AD" w:rsidP="00A85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A36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</w:tbl>
    <w:p w:rsidR="004973AD" w:rsidRPr="00324C65" w:rsidRDefault="004973AD" w:rsidP="004973AD">
      <w:pPr>
        <w:rPr>
          <w:rFonts w:ascii="Arial" w:hAnsi="Arial" w:cs="Arial"/>
        </w:rPr>
      </w:pPr>
    </w:p>
    <w:p w:rsidR="00350D7B" w:rsidRDefault="00350D7B">
      <w:bookmarkStart w:id="0" w:name="_GoBack"/>
      <w:bookmarkEnd w:id="0"/>
    </w:p>
    <w:sectPr w:rsidR="00350D7B" w:rsidSect="00AE4B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3AD"/>
    <w:rsid w:val="00350D7B"/>
    <w:rsid w:val="0049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8EB845-3946-43DB-8982-565582393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3AD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9</Words>
  <Characters>4499</Characters>
  <Application>Microsoft Office Word</Application>
  <DocSecurity>0</DocSecurity>
  <Lines>37</Lines>
  <Paragraphs>10</Paragraphs>
  <ScaleCrop>false</ScaleCrop>
  <Company/>
  <LinksUpToDate>false</LinksUpToDate>
  <CharactersWithSpaces>5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10-13T08:57:00Z</dcterms:created>
  <dcterms:modified xsi:type="dcterms:W3CDTF">2023-10-13T08:58:00Z</dcterms:modified>
</cp:coreProperties>
</file>